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1"/>
        <w:tblpPr w:leftFromText="180" w:rightFromText="180" w:vertAnchor="page" w:horzAnchor="margin" w:tblpXSpec="center" w:tblpY="2311"/>
        <w:tblW w:w="12616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722"/>
        <w:gridCol w:w="837"/>
        <w:gridCol w:w="1134"/>
        <w:gridCol w:w="850"/>
        <w:gridCol w:w="709"/>
        <w:gridCol w:w="709"/>
        <w:gridCol w:w="1276"/>
        <w:gridCol w:w="850"/>
        <w:gridCol w:w="709"/>
        <w:gridCol w:w="992"/>
      </w:tblGrid>
      <w:tr w:rsidR="00702258" w:rsidTr="00FE0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:rsidR="00702258" w:rsidRPr="00346D3B" w:rsidRDefault="00702258" w:rsidP="00FE0C81">
            <w:pPr>
              <w:rPr>
                <w:sz w:val="16"/>
                <w:szCs w:val="18"/>
              </w:rPr>
            </w:pPr>
          </w:p>
        </w:tc>
        <w:tc>
          <w:tcPr>
            <w:tcW w:w="3544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hideMark/>
          </w:tcPr>
          <w:p w:rsidR="00702258" w:rsidRPr="00346D3B" w:rsidRDefault="00702258" w:rsidP="00FE0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One (APOE only)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hideMark/>
          </w:tcPr>
          <w:p w:rsidR="00702258" w:rsidRPr="00346D3B" w:rsidRDefault="00702258" w:rsidP="00FE0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Two (APOE + Gender)</w:t>
            </w:r>
          </w:p>
        </w:tc>
        <w:tc>
          <w:tcPr>
            <w:tcW w:w="3827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</w:tcBorders>
            <w:hideMark/>
          </w:tcPr>
          <w:p w:rsidR="00702258" w:rsidRPr="00346D3B" w:rsidRDefault="00702258" w:rsidP="00FE0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Three (APOE + Gender + Childhood Cognition)</w:t>
            </w:r>
          </w:p>
        </w:tc>
      </w:tr>
      <w:tr w:rsidR="00702258" w:rsidTr="00FE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:rsidR="00702258" w:rsidRPr="00FF7DBD" w:rsidRDefault="00702258" w:rsidP="00FE0C81">
            <w:pPr>
              <w:jc w:val="left"/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72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8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</w:tr>
      <w:tr w:rsidR="00702258" w:rsidTr="00FE0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left"/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</w:pPr>
            <w:r w:rsidRPr="00FF7DBD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 xml:space="preserve">AGE </w:t>
            </w:r>
            <w:r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>4</w:t>
            </w:r>
            <w:r w:rsidRPr="00FF7DBD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>3</w:t>
            </w:r>
            <w:r w:rsidR="00C701A1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 w:rsidRP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(n=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2183</w:t>
            </w:r>
            <w:r w:rsidR="00C701A1" w:rsidRP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)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66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45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.84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5.08</w:t>
            </w:r>
          </w:p>
        </w:tc>
        <w:tc>
          <w:tcPr>
            <w:tcW w:w="72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15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.98</w:t>
            </w:r>
          </w:p>
        </w:tc>
        <w:tc>
          <w:tcPr>
            <w:tcW w:w="8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5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87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.05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3.5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4.29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30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.4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56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30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93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.09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6.3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69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.1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68</w:t>
            </w:r>
          </w:p>
        </w:tc>
      </w:tr>
      <w:tr w:rsidR="00702258" w:rsidTr="00FE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DA189C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DA189C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BIC</w:t>
            </w:r>
          </w:p>
        </w:tc>
        <w:tc>
          <w:tcPr>
            <w:tcW w:w="3544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169.86</w:t>
            </w:r>
          </w:p>
        </w:tc>
        <w:tc>
          <w:tcPr>
            <w:tcW w:w="3402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132.73</w:t>
            </w:r>
          </w:p>
        </w:tc>
        <w:tc>
          <w:tcPr>
            <w:tcW w:w="3827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113.85</w:t>
            </w:r>
          </w:p>
        </w:tc>
      </w:tr>
      <w:tr w:rsidR="00702258" w:rsidTr="00FE0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C701A1" w:rsidRDefault="00702258" w:rsidP="00FE0C81">
            <w:pPr>
              <w:jc w:val="left"/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</w:pPr>
            <w:r w:rsidRPr="00FF7DBD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>AGE 53</w:t>
            </w:r>
            <w:r w:rsidR="00C701A1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(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n=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2347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)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71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19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.45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4.32</w:t>
            </w:r>
          </w:p>
        </w:tc>
        <w:tc>
          <w:tcPr>
            <w:tcW w:w="72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87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.70</w:t>
            </w:r>
          </w:p>
        </w:tc>
        <w:tc>
          <w:tcPr>
            <w:tcW w:w="8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3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74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47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3.38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3.9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85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.8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57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24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04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3.82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5.2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30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.2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66</w:t>
            </w:r>
          </w:p>
        </w:tc>
      </w:tr>
      <w:tr w:rsidR="00702258" w:rsidTr="00FE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DA189C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DA189C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BIC</w:t>
            </w:r>
          </w:p>
        </w:tc>
        <w:tc>
          <w:tcPr>
            <w:tcW w:w="3544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7017.86</w:t>
            </w:r>
          </w:p>
        </w:tc>
        <w:tc>
          <w:tcPr>
            <w:tcW w:w="3402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6988.16</w:t>
            </w:r>
          </w:p>
        </w:tc>
        <w:tc>
          <w:tcPr>
            <w:tcW w:w="3827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6957</w:t>
            </w:r>
          </w:p>
        </w:tc>
      </w:tr>
      <w:tr w:rsidR="00702258" w:rsidTr="00FE0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FF7DBD" w:rsidRDefault="00702258" w:rsidP="00FE0C81">
            <w:pPr>
              <w:jc w:val="left"/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</w:pPr>
            <w:r w:rsidRPr="00FF7DBD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 xml:space="preserve">AGE </w:t>
            </w:r>
            <w:r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>60-64</w:t>
            </w:r>
            <w:r w:rsidR="00C701A1"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(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n=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1694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)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07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3.37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6.04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23.02</w:t>
            </w:r>
          </w:p>
        </w:tc>
        <w:tc>
          <w:tcPr>
            <w:tcW w:w="72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18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28</w:t>
            </w:r>
          </w:p>
        </w:tc>
        <w:tc>
          <w:tcPr>
            <w:tcW w:w="8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82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08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3.19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5.03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22.7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18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4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0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47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5.2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5.53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24.6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47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.0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0</w:t>
            </w:r>
          </w:p>
        </w:tc>
      </w:tr>
      <w:tr w:rsidR="00702258" w:rsidTr="00FE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DA189C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DA189C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BIC</w:t>
            </w:r>
          </w:p>
        </w:tc>
        <w:tc>
          <w:tcPr>
            <w:tcW w:w="3544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348.6</w:t>
            </w:r>
          </w:p>
        </w:tc>
        <w:tc>
          <w:tcPr>
            <w:tcW w:w="3402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343.11</w:t>
            </w:r>
          </w:p>
        </w:tc>
        <w:tc>
          <w:tcPr>
            <w:tcW w:w="3827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305.09</w:t>
            </w:r>
          </w:p>
        </w:tc>
      </w:tr>
      <w:tr w:rsidR="00702258" w:rsidTr="00FE0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FF7DBD" w:rsidRDefault="00702258" w:rsidP="00FE0C81">
            <w:pPr>
              <w:jc w:val="left"/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i w:val="0"/>
                <w:color w:val="000000"/>
                <w:sz w:val="16"/>
                <w:szCs w:val="18"/>
                <w:lang w:eastAsia="en-GB"/>
              </w:rPr>
              <w:t>AGE 69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 xml:space="preserve"> 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(</w:t>
            </w:r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n=</w:t>
            </w:r>
            <w:r w:rsidR="00C701A1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1643</w:t>
            </w:r>
            <w:bookmarkStart w:id="0" w:name="_GoBack"/>
            <w:bookmarkEnd w:id="0"/>
            <w:r w:rsidR="00C701A1" w:rsidRPr="00B7607C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)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702258" w:rsidRPr="00346D3B" w:rsidRDefault="00702258" w:rsidP="00FE0C81">
            <w:pPr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12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.3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5.02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4.75</w:t>
            </w:r>
          </w:p>
        </w:tc>
        <w:tc>
          <w:tcPr>
            <w:tcW w:w="72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2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.47</w:t>
            </w:r>
          </w:p>
        </w:tc>
        <w:tc>
          <w:tcPr>
            <w:tcW w:w="8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68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68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.6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.44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4.3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80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.69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61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25</w:t>
            </w: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56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.82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6.3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31</w:t>
            </w: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3.4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702258" w:rsidRPr="00346D3B" w:rsidRDefault="00702258" w:rsidP="00FE0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1</w:t>
            </w:r>
          </w:p>
        </w:tc>
      </w:tr>
      <w:tr w:rsidR="00702258" w:rsidTr="00FE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666666" w:themeColor="text1" w:themeTint="99"/>
            </w:tcBorders>
          </w:tcPr>
          <w:p w:rsidR="00702258" w:rsidRPr="00DA189C" w:rsidRDefault="00702258" w:rsidP="00FE0C81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DA189C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BIC</w:t>
            </w:r>
          </w:p>
        </w:tc>
        <w:tc>
          <w:tcPr>
            <w:tcW w:w="3544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750.8</w:t>
            </w:r>
          </w:p>
        </w:tc>
        <w:tc>
          <w:tcPr>
            <w:tcW w:w="3402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745.07</w:t>
            </w:r>
          </w:p>
        </w:tc>
        <w:tc>
          <w:tcPr>
            <w:tcW w:w="3827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702258" w:rsidRPr="00346D3B" w:rsidRDefault="00702258" w:rsidP="00FE0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729.14</w:t>
            </w:r>
          </w:p>
        </w:tc>
      </w:tr>
    </w:tbl>
    <w:p w:rsidR="00702258" w:rsidRPr="00FC4F1F" w:rsidRDefault="00702258" w:rsidP="00702258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SUPPLEMENTAL DATA</w:t>
      </w:r>
    </w:p>
    <w:p w:rsidR="00702258" w:rsidRDefault="00702258" w:rsidP="0070225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: CROSS-SECTIONAL RESULTS OF APOE STATUS ON TOTAL TIMED LETTER SEARCH TASK SCORE</w:t>
      </w: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702258" w:rsidRDefault="00702258" w:rsidP="00702258">
      <w:pPr>
        <w:jc w:val="center"/>
        <w:rPr>
          <w:rFonts w:ascii="Arial" w:hAnsi="Arial" w:cs="Arial"/>
          <w:i/>
          <w:sz w:val="16"/>
          <w:szCs w:val="18"/>
        </w:rPr>
      </w:pPr>
    </w:p>
    <w:p w:rsidR="00A768E6" w:rsidRDefault="00702258" w:rsidP="00702258">
      <w:pPr>
        <w:jc w:val="right"/>
      </w:pPr>
      <w:r w:rsidRPr="007C068B">
        <w:rPr>
          <w:rFonts w:ascii="Verdana" w:hAnsi="Verdana" w:cs="Arial"/>
          <w:i/>
          <w:sz w:val="14"/>
          <w:szCs w:val="14"/>
        </w:rPr>
        <w:t xml:space="preserve">All figures rounded to </w:t>
      </w:r>
      <w:r>
        <w:rPr>
          <w:rFonts w:ascii="Verdana" w:hAnsi="Verdana" w:cs="Arial"/>
          <w:i/>
          <w:sz w:val="14"/>
          <w:szCs w:val="14"/>
        </w:rPr>
        <w:t>2 decimal places</w:t>
      </w:r>
      <w:r>
        <w:rPr>
          <w:rFonts w:ascii="Verdana" w:hAnsi="Verdana" w:cs="Arial"/>
          <w:i/>
          <w:sz w:val="14"/>
          <w:szCs w:val="14"/>
        </w:rPr>
        <w:tab/>
      </w:r>
      <w:r>
        <w:rPr>
          <w:rFonts w:ascii="Verdana" w:hAnsi="Verdana" w:cs="Arial"/>
          <w:i/>
          <w:sz w:val="14"/>
          <w:szCs w:val="14"/>
        </w:rPr>
        <w:tab/>
      </w:r>
    </w:p>
    <w:sectPr w:rsidR="00A768E6" w:rsidSect="00702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258"/>
    <w:rsid w:val="00702258"/>
    <w:rsid w:val="00C701A1"/>
    <w:rsid w:val="00D23B87"/>
    <w:rsid w:val="00DE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B53F7-7696-4456-91F6-496B81D8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1">
    <w:name w:val="Grid Table 31"/>
    <w:basedOn w:val="TableNormal"/>
    <w:uiPriority w:val="48"/>
    <w:rsid w:val="007022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A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wle</dc:creator>
  <cp:keywords/>
  <dc:description/>
  <cp:lastModifiedBy>Mark Rawle</cp:lastModifiedBy>
  <cp:revision>2</cp:revision>
  <dcterms:created xsi:type="dcterms:W3CDTF">2017-04-21T09:41:00Z</dcterms:created>
  <dcterms:modified xsi:type="dcterms:W3CDTF">2017-07-17T10:26:00Z</dcterms:modified>
</cp:coreProperties>
</file>